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4E9893"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4403305"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056B9A98" w14:textId="77777777" w:rsidTr="00266BE9">
        <w:tc>
          <w:tcPr>
            <w:tcW w:w="0" w:type="auto"/>
          </w:tcPr>
          <w:p w14:paraId="1DF204C9"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8AE4ECF"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2125975"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vAlign w:val="center"/>
          </w:tcPr>
          <w:p w14:paraId="14FE9375" w14:textId="77777777" w:rsidR="00333EB7" w:rsidRPr="00333EB7" w:rsidRDefault="00333EB7" w:rsidP="00266BE9">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5712C49" w14:textId="77777777" w:rsidTr="00266BE9">
        <w:tc>
          <w:tcPr>
            <w:tcW w:w="0" w:type="auto"/>
            <w:vMerge w:val="restart"/>
          </w:tcPr>
          <w:p w14:paraId="0C166E59"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5393F77D"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6E8A683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vAlign w:val="center"/>
          </w:tcPr>
          <w:p w14:paraId="4ECD4F89" w14:textId="7A1363B8" w:rsidR="00333EB7" w:rsidRPr="000142B2" w:rsidRDefault="00266BE9" w:rsidP="00266BE9">
            <w:pPr>
              <w:spacing w:line="240" w:lineRule="auto"/>
              <w:jc w:val="center"/>
              <w:rPr>
                <w:sz w:val="20"/>
              </w:rPr>
            </w:pPr>
            <w:r>
              <w:rPr>
                <w:sz w:val="20"/>
              </w:rPr>
              <w:t>1</w:t>
            </w:r>
          </w:p>
        </w:tc>
      </w:tr>
      <w:tr w:rsidR="00333EB7" w:rsidRPr="000142B2" w14:paraId="5E712FDC" w14:textId="77777777" w:rsidTr="00266BE9">
        <w:tc>
          <w:tcPr>
            <w:tcW w:w="0" w:type="auto"/>
            <w:vMerge/>
          </w:tcPr>
          <w:p w14:paraId="51BCCD7A"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3239CC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84382B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vAlign w:val="center"/>
          </w:tcPr>
          <w:p w14:paraId="70FABEA8" w14:textId="302AEDA6" w:rsidR="00333EB7" w:rsidRPr="000142B2" w:rsidRDefault="00266BE9" w:rsidP="00266BE9">
            <w:pPr>
              <w:spacing w:line="240" w:lineRule="auto"/>
              <w:jc w:val="center"/>
              <w:rPr>
                <w:sz w:val="20"/>
              </w:rPr>
            </w:pPr>
            <w:r>
              <w:rPr>
                <w:sz w:val="20"/>
              </w:rPr>
              <w:t>2</w:t>
            </w:r>
          </w:p>
        </w:tc>
      </w:tr>
      <w:tr w:rsidR="00333EB7" w:rsidRPr="00333EB7" w14:paraId="12F235A6" w14:textId="77777777" w:rsidTr="00266BE9">
        <w:tc>
          <w:tcPr>
            <w:tcW w:w="10205" w:type="dxa"/>
            <w:gridSpan w:val="4"/>
            <w:vAlign w:val="center"/>
          </w:tcPr>
          <w:p w14:paraId="3745FC70" w14:textId="77777777" w:rsidR="00333EB7" w:rsidRPr="000142B2" w:rsidRDefault="00333EB7" w:rsidP="00266BE9">
            <w:pPr>
              <w:pStyle w:val="TableSubHead"/>
              <w:tabs>
                <w:tab w:val="left" w:pos="5400"/>
              </w:tabs>
              <w:jc w:val="center"/>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0671001A" w14:textId="77777777" w:rsidTr="00266BE9">
        <w:tc>
          <w:tcPr>
            <w:tcW w:w="0" w:type="auto"/>
          </w:tcPr>
          <w:p w14:paraId="7100D66D"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82F0B7C"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4FD85F80"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vAlign w:val="center"/>
          </w:tcPr>
          <w:p w14:paraId="3AD487F8" w14:textId="6FAEFF50" w:rsidR="00333EB7" w:rsidRPr="000142B2" w:rsidRDefault="00266BE9" w:rsidP="00266BE9">
            <w:pPr>
              <w:spacing w:line="240" w:lineRule="auto"/>
              <w:jc w:val="center"/>
              <w:rPr>
                <w:sz w:val="20"/>
              </w:rPr>
            </w:pPr>
            <w:r>
              <w:rPr>
                <w:sz w:val="20"/>
              </w:rPr>
              <w:t>3-4</w:t>
            </w:r>
          </w:p>
        </w:tc>
      </w:tr>
      <w:tr w:rsidR="00333EB7" w:rsidRPr="000142B2" w14:paraId="31588CCB" w14:textId="77777777" w:rsidTr="00266BE9">
        <w:tc>
          <w:tcPr>
            <w:tcW w:w="0" w:type="auto"/>
          </w:tcPr>
          <w:p w14:paraId="381D921A"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17AD32C"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4004361F"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vAlign w:val="center"/>
          </w:tcPr>
          <w:p w14:paraId="7C9D15C1" w14:textId="278594E1" w:rsidR="00333EB7" w:rsidRPr="000142B2" w:rsidRDefault="00266BE9" w:rsidP="00266BE9">
            <w:pPr>
              <w:spacing w:line="240" w:lineRule="auto"/>
              <w:jc w:val="center"/>
              <w:rPr>
                <w:sz w:val="20"/>
              </w:rPr>
            </w:pPr>
            <w:r>
              <w:rPr>
                <w:sz w:val="20"/>
              </w:rPr>
              <w:t>4</w:t>
            </w:r>
          </w:p>
        </w:tc>
      </w:tr>
      <w:tr w:rsidR="00333EB7" w:rsidRPr="00333EB7" w14:paraId="7532693C" w14:textId="77777777" w:rsidTr="00266BE9">
        <w:tc>
          <w:tcPr>
            <w:tcW w:w="10205" w:type="dxa"/>
            <w:gridSpan w:val="4"/>
            <w:vAlign w:val="center"/>
          </w:tcPr>
          <w:p w14:paraId="2D1E0F01" w14:textId="77777777" w:rsidR="00333EB7" w:rsidRPr="000142B2" w:rsidRDefault="00333EB7" w:rsidP="00266BE9">
            <w:pPr>
              <w:pStyle w:val="TableSubHead"/>
              <w:tabs>
                <w:tab w:val="left" w:pos="5400"/>
              </w:tabs>
              <w:jc w:val="center"/>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512E59CA" w14:textId="77777777" w:rsidTr="00266BE9">
        <w:tc>
          <w:tcPr>
            <w:tcW w:w="0" w:type="auto"/>
          </w:tcPr>
          <w:p w14:paraId="29FC14C4"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6B56152"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7635085"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vAlign w:val="center"/>
          </w:tcPr>
          <w:p w14:paraId="7814CDF6" w14:textId="124A7264" w:rsidR="00333EB7" w:rsidRPr="000142B2" w:rsidRDefault="00266BE9" w:rsidP="00266BE9">
            <w:pPr>
              <w:spacing w:line="240" w:lineRule="auto"/>
              <w:jc w:val="center"/>
              <w:rPr>
                <w:sz w:val="20"/>
              </w:rPr>
            </w:pPr>
            <w:r>
              <w:rPr>
                <w:sz w:val="20"/>
              </w:rPr>
              <w:t>5</w:t>
            </w:r>
          </w:p>
        </w:tc>
      </w:tr>
      <w:tr w:rsidR="00333EB7" w:rsidRPr="000142B2" w14:paraId="090D11AB" w14:textId="77777777" w:rsidTr="00266BE9">
        <w:tc>
          <w:tcPr>
            <w:tcW w:w="0" w:type="auto"/>
          </w:tcPr>
          <w:p w14:paraId="7A378B4C"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FE7D88C"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3C6B491A"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vAlign w:val="center"/>
          </w:tcPr>
          <w:p w14:paraId="7AE046E7" w14:textId="4D1318E7" w:rsidR="00333EB7" w:rsidRPr="000142B2" w:rsidRDefault="00266BE9" w:rsidP="00266BE9">
            <w:pPr>
              <w:spacing w:line="240" w:lineRule="auto"/>
              <w:jc w:val="center"/>
              <w:rPr>
                <w:sz w:val="20"/>
              </w:rPr>
            </w:pPr>
            <w:r>
              <w:rPr>
                <w:sz w:val="20"/>
              </w:rPr>
              <w:t>5</w:t>
            </w:r>
          </w:p>
        </w:tc>
      </w:tr>
      <w:bookmarkEnd w:id="23"/>
      <w:bookmarkEnd w:id="24"/>
      <w:tr w:rsidR="00333EB7" w:rsidRPr="000142B2" w14:paraId="63992026" w14:textId="77777777" w:rsidTr="00266BE9">
        <w:tc>
          <w:tcPr>
            <w:tcW w:w="0" w:type="auto"/>
            <w:vMerge w:val="restart"/>
          </w:tcPr>
          <w:p w14:paraId="556B8970"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9846FFF"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08C9491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vAlign w:val="center"/>
          </w:tcPr>
          <w:p w14:paraId="2D063E84" w14:textId="70AF470F" w:rsidR="00333EB7" w:rsidRPr="000142B2" w:rsidRDefault="00266BE9" w:rsidP="00266BE9">
            <w:pPr>
              <w:spacing w:line="240" w:lineRule="auto"/>
              <w:jc w:val="center"/>
              <w:rPr>
                <w:sz w:val="20"/>
              </w:rPr>
            </w:pPr>
            <w:r>
              <w:rPr>
                <w:sz w:val="20"/>
              </w:rPr>
              <w:t>5</w:t>
            </w:r>
          </w:p>
        </w:tc>
      </w:tr>
      <w:tr w:rsidR="00333EB7" w:rsidRPr="000142B2" w14:paraId="499A378E" w14:textId="77777777" w:rsidTr="00266BE9">
        <w:tc>
          <w:tcPr>
            <w:tcW w:w="0" w:type="auto"/>
            <w:vMerge/>
          </w:tcPr>
          <w:p w14:paraId="0473359D"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52DC796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F2AA5E1"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vAlign w:val="center"/>
          </w:tcPr>
          <w:p w14:paraId="522AA8CA" w14:textId="0F45EEEE" w:rsidR="00333EB7" w:rsidRPr="000142B2" w:rsidRDefault="00266BE9" w:rsidP="00266BE9">
            <w:pPr>
              <w:spacing w:line="240" w:lineRule="auto"/>
              <w:jc w:val="center"/>
              <w:rPr>
                <w:sz w:val="20"/>
              </w:rPr>
            </w:pPr>
            <w:r>
              <w:rPr>
                <w:sz w:val="20"/>
              </w:rPr>
              <w:t>5</w:t>
            </w:r>
          </w:p>
        </w:tc>
      </w:tr>
      <w:tr w:rsidR="00333EB7" w:rsidRPr="000142B2" w14:paraId="7EB31A60" w14:textId="77777777" w:rsidTr="00266BE9">
        <w:tc>
          <w:tcPr>
            <w:tcW w:w="0" w:type="auto"/>
          </w:tcPr>
          <w:p w14:paraId="3C522B30"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374F99CB"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03CBD3EC"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vAlign w:val="center"/>
          </w:tcPr>
          <w:p w14:paraId="3D8DA9AD" w14:textId="671F4B75" w:rsidR="00333EB7" w:rsidRPr="000142B2" w:rsidRDefault="00266BE9" w:rsidP="00266BE9">
            <w:pPr>
              <w:spacing w:line="240" w:lineRule="auto"/>
              <w:jc w:val="center"/>
              <w:rPr>
                <w:sz w:val="20"/>
              </w:rPr>
            </w:pPr>
            <w:r>
              <w:rPr>
                <w:sz w:val="20"/>
              </w:rPr>
              <w:t>5-7</w:t>
            </w:r>
          </w:p>
        </w:tc>
      </w:tr>
      <w:tr w:rsidR="00333EB7" w:rsidRPr="000142B2" w14:paraId="4DF697C2" w14:textId="77777777" w:rsidTr="00266BE9">
        <w:trPr>
          <w:trHeight w:val="294"/>
        </w:trPr>
        <w:tc>
          <w:tcPr>
            <w:tcW w:w="0" w:type="auto"/>
          </w:tcPr>
          <w:p w14:paraId="3807CE7C"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1E893D65"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12051713"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vAlign w:val="center"/>
          </w:tcPr>
          <w:p w14:paraId="6852DD09" w14:textId="1A3A1B8A" w:rsidR="00333EB7" w:rsidRPr="000142B2" w:rsidRDefault="00266BE9" w:rsidP="00266BE9">
            <w:pPr>
              <w:spacing w:line="240" w:lineRule="auto"/>
              <w:jc w:val="center"/>
              <w:rPr>
                <w:sz w:val="20"/>
              </w:rPr>
            </w:pPr>
            <w:r>
              <w:rPr>
                <w:sz w:val="20"/>
              </w:rPr>
              <w:t>5</w:t>
            </w:r>
          </w:p>
        </w:tc>
      </w:tr>
      <w:tr w:rsidR="00333EB7" w:rsidRPr="000142B2" w14:paraId="601FDB67" w14:textId="77777777" w:rsidTr="00266BE9">
        <w:tc>
          <w:tcPr>
            <w:tcW w:w="0" w:type="auto"/>
          </w:tcPr>
          <w:p w14:paraId="0828C020"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E5F4C84"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490722F8"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vAlign w:val="center"/>
          </w:tcPr>
          <w:p w14:paraId="31D554B8" w14:textId="423F37BA" w:rsidR="00333EB7" w:rsidRPr="000142B2" w:rsidRDefault="00266BE9" w:rsidP="00266BE9">
            <w:pPr>
              <w:spacing w:line="240" w:lineRule="auto"/>
              <w:jc w:val="center"/>
              <w:rPr>
                <w:sz w:val="20"/>
              </w:rPr>
            </w:pPr>
            <w:r>
              <w:rPr>
                <w:sz w:val="20"/>
              </w:rPr>
              <w:t>5</w:t>
            </w:r>
          </w:p>
        </w:tc>
      </w:tr>
      <w:tr w:rsidR="00333EB7" w:rsidRPr="000142B2" w14:paraId="042E1197" w14:textId="77777777" w:rsidTr="00266BE9">
        <w:tc>
          <w:tcPr>
            <w:tcW w:w="0" w:type="auto"/>
          </w:tcPr>
          <w:p w14:paraId="4130DFFA"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B0D4055"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1669AD6F"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vAlign w:val="center"/>
          </w:tcPr>
          <w:p w14:paraId="6F2F49C6" w14:textId="2343082C" w:rsidR="00333EB7" w:rsidRPr="000142B2" w:rsidRDefault="00266BE9" w:rsidP="00266BE9">
            <w:pPr>
              <w:spacing w:line="240" w:lineRule="auto"/>
              <w:jc w:val="center"/>
              <w:rPr>
                <w:sz w:val="20"/>
              </w:rPr>
            </w:pPr>
            <w:r>
              <w:rPr>
                <w:sz w:val="20"/>
              </w:rPr>
              <w:t>5</w:t>
            </w:r>
          </w:p>
        </w:tc>
      </w:tr>
      <w:tr w:rsidR="00266BE9" w:rsidRPr="000142B2" w14:paraId="08F2E465" w14:textId="77777777" w:rsidTr="00266BE9">
        <w:tc>
          <w:tcPr>
            <w:tcW w:w="0" w:type="auto"/>
          </w:tcPr>
          <w:p w14:paraId="76658D9E" w14:textId="77777777" w:rsidR="00266BE9" w:rsidRPr="000142B2" w:rsidRDefault="00266BE9" w:rsidP="00266BE9">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0F6D658" w14:textId="77777777" w:rsidR="00266BE9" w:rsidRPr="000142B2" w:rsidRDefault="00266BE9" w:rsidP="00266BE9">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0889AFD6" w14:textId="77777777" w:rsidR="00266BE9" w:rsidRPr="000142B2" w:rsidRDefault="00266BE9" w:rsidP="00266BE9">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vAlign w:val="center"/>
          </w:tcPr>
          <w:p w14:paraId="252B4B42" w14:textId="50AB5B8E" w:rsidR="00266BE9" w:rsidRPr="000142B2" w:rsidRDefault="00266BE9" w:rsidP="00266BE9">
            <w:pPr>
              <w:spacing w:line="240" w:lineRule="auto"/>
              <w:jc w:val="center"/>
              <w:rPr>
                <w:sz w:val="20"/>
              </w:rPr>
            </w:pPr>
            <w:r>
              <w:rPr>
                <w:sz w:val="20"/>
              </w:rPr>
              <w:t>5-7</w:t>
            </w:r>
          </w:p>
        </w:tc>
      </w:tr>
      <w:tr w:rsidR="00266BE9" w:rsidRPr="000142B2" w14:paraId="4CCE4AFE" w14:textId="77777777" w:rsidTr="00266BE9">
        <w:tc>
          <w:tcPr>
            <w:tcW w:w="0" w:type="auto"/>
            <w:vMerge w:val="restart"/>
          </w:tcPr>
          <w:p w14:paraId="693099C1" w14:textId="77777777" w:rsidR="00266BE9" w:rsidRPr="000142B2" w:rsidRDefault="00266BE9" w:rsidP="00266BE9">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0887819E" w14:textId="77777777" w:rsidR="00266BE9" w:rsidRPr="000142B2" w:rsidRDefault="00266BE9" w:rsidP="00266BE9">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51845194" w14:textId="77777777" w:rsidR="00266BE9" w:rsidRPr="000142B2" w:rsidRDefault="00266BE9" w:rsidP="00266BE9">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vAlign w:val="center"/>
          </w:tcPr>
          <w:p w14:paraId="5C3A8A08" w14:textId="77777777" w:rsidR="00266BE9" w:rsidRPr="000142B2" w:rsidRDefault="00266BE9" w:rsidP="00266BE9">
            <w:pPr>
              <w:spacing w:line="240" w:lineRule="auto"/>
              <w:jc w:val="center"/>
              <w:rPr>
                <w:sz w:val="20"/>
              </w:rPr>
            </w:pPr>
          </w:p>
        </w:tc>
      </w:tr>
      <w:tr w:rsidR="00266BE9" w:rsidRPr="000142B2" w14:paraId="45FC078F" w14:textId="77777777" w:rsidTr="00266BE9">
        <w:tc>
          <w:tcPr>
            <w:tcW w:w="0" w:type="auto"/>
            <w:vMerge/>
          </w:tcPr>
          <w:p w14:paraId="211FD64E" w14:textId="77777777" w:rsidR="00266BE9" w:rsidRPr="000142B2" w:rsidRDefault="00266BE9" w:rsidP="00266BE9">
            <w:pPr>
              <w:tabs>
                <w:tab w:val="left" w:pos="5400"/>
              </w:tabs>
              <w:rPr>
                <w:bCs/>
                <w:sz w:val="20"/>
              </w:rPr>
            </w:pPr>
            <w:bookmarkStart w:id="44" w:name="bold24" w:colFirst="0" w:colLast="0"/>
            <w:bookmarkStart w:id="45" w:name="italic26" w:colFirst="0" w:colLast="0"/>
          </w:p>
        </w:tc>
        <w:tc>
          <w:tcPr>
            <w:tcW w:w="0" w:type="auto"/>
            <w:vMerge/>
          </w:tcPr>
          <w:p w14:paraId="5D6D349E" w14:textId="77777777" w:rsidR="00266BE9" w:rsidRPr="000142B2" w:rsidRDefault="00266BE9" w:rsidP="00266BE9">
            <w:pPr>
              <w:tabs>
                <w:tab w:val="left" w:pos="5400"/>
              </w:tabs>
              <w:jc w:val="center"/>
              <w:rPr>
                <w:sz w:val="20"/>
              </w:rPr>
            </w:pPr>
          </w:p>
        </w:tc>
        <w:tc>
          <w:tcPr>
            <w:tcW w:w="0" w:type="auto"/>
            <w:tcBorders>
              <w:top w:val="nil"/>
              <w:bottom w:val="nil"/>
              <w:right w:val="single" w:sz="4" w:space="0" w:color="auto"/>
            </w:tcBorders>
          </w:tcPr>
          <w:p w14:paraId="418879C6" w14:textId="77777777" w:rsidR="00266BE9" w:rsidRPr="000142B2" w:rsidRDefault="00266BE9" w:rsidP="00266BE9">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vAlign w:val="center"/>
          </w:tcPr>
          <w:p w14:paraId="2BB47BBF" w14:textId="58E424BC" w:rsidR="00266BE9" w:rsidRPr="000142B2" w:rsidRDefault="00266BE9" w:rsidP="00266BE9">
            <w:pPr>
              <w:spacing w:line="240" w:lineRule="auto"/>
              <w:jc w:val="center"/>
              <w:rPr>
                <w:sz w:val="20"/>
              </w:rPr>
            </w:pPr>
            <w:r>
              <w:rPr>
                <w:sz w:val="20"/>
              </w:rPr>
              <w:t>7</w:t>
            </w:r>
          </w:p>
        </w:tc>
      </w:tr>
      <w:tr w:rsidR="00266BE9" w:rsidRPr="000142B2" w14:paraId="06E04163" w14:textId="77777777" w:rsidTr="00266BE9">
        <w:tc>
          <w:tcPr>
            <w:tcW w:w="0" w:type="auto"/>
            <w:vMerge/>
          </w:tcPr>
          <w:p w14:paraId="70BAC320" w14:textId="77777777" w:rsidR="00266BE9" w:rsidRPr="000142B2" w:rsidRDefault="00266BE9" w:rsidP="00266BE9">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7DC9C15" w14:textId="77777777" w:rsidR="00266BE9" w:rsidRPr="000142B2" w:rsidRDefault="00266BE9" w:rsidP="00266BE9">
            <w:pPr>
              <w:tabs>
                <w:tab w:val="left" w:pos="5400"/>
              </w:tabs>
              <w:jc w:val="center"/>
              <w:rPr>
                <w:sz w:val="20"/>
              </w:rPr>
            </w:pPr>
          </w:p>
        </w:tc>
        <w:tc>
          <w:tcPr>
            <w:tcW w:w="0" w:type="auto"/>
            <w:tcBorders>
              <w:top w:val="nil"/>
              <w:bottom w:val="nil"/>
              <w:right w:val="single" w:sz="4" w:space="0" w:color="auto"/>
            </w:tcBorders>
          </w:tcPr>
          <w:p w14:paraId="755CBC66" w14:textId="77777777" w:rsidR="00266BE9" w:rsidRPr="000142B2" w:rsidRDefault="00266BE9" w:rsidP="00266BE9">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vAlign w:val="center"/>
          </w:tcPr>
          <w:p w14:paraId="01B48F0B" w14:textId="77777777" w:rsidR="00266BE9" w:rsidRPr="000142B2" w:rsidRDefault="00266BE9" w:rsidP="00266BE9">
            <w:pPr>
              <w:spacing w:line="240" w:lineRule="auto"/>
              <w:jc w:val="center"/>
              <w:rPr>
                <w:sz w:val="20"/>
              </w:rPr>
            </w:pPr>
          </w:p>
        </w:tc>
      </w:tr>
      <w:tr w:rsidR="00266BE9" w:rsidRPr="000142B2" w14:paraId="460E0B42" w14:textId="77777777" w:rsidTr="00266BE9">
        <w:tc>
          <w:tcPr>
            <w:tcW w:w="0" w:type="auto"/>
            <w:vMerge/>
          </w:tcPr>
          <w:p w14:paraId="643922C5" w14:textId="77777777" w:rsidR="00266BE9" w:rsidRPr="000142B2" w:rsidRDefault="00266BE9" w:rsidP="00266BE9">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EF7CC0D" w14:textId="77777777" w:rsidR="00266BE9" w:rsidRPr="000142B2" w:rsidRDefault="00266BE9" w:rsidP="00266BE9">
            <w:pPr>
              <w:tabs>
                <w:tab w:val="left" w:pos="5400"/>
              </w:tabs>
              <w:jc w:val="center"/>
              <w:rPr>
                <w:sz w:val="20"/>
              </w:rPr>
            </w:pPr>
          </w:p>
        </w:tc>
        <w:tc>
          <w:tcPr>
            <w:tcW w:w="0" w:type="auto"/>
            <w:tcBorders>
              <w:top w:val="nil"/>
              <w:bottom w:val="nil"/>
              <w:right w:val="single" w:sz="4" w:space="0" w:color="auto"/>
            </w:tcBorders>
          </w:tcPr>
          <w:p w14:paraId="035C003E" w14:textId="77777777" w:rsidR="00266BE9" w:rsidRPr="000142B2" w:rsidRDefault="00266BE9" w:rsidP="00266BE9">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vAlign w:val="center"/>
          </w:tcPr>
          <w:p w14:paraId="7B820530" w14:textId="77777777" w:rsidR="00266BE9" w:rsidRPr="000142B2" w:rsidRDefault="00266BE9" w:rsidP="00266BE9">
            <w:pPr>
              <w:spacing w:line="240" w:lineRule="auto"/>
              <w:jc w:val="center"/>
              <w:rPr>
                <w:sz w:val="20"/>
              </w:rPr>
            </w:pPr>
          </w:p>
        </w:tc>
      </w:tr>
      <w:tr w:rsidR="00266BE9" w:rsidRPr="000142B2" w14:paraId="04EE93D1" w14:textId="77777777" w:rsidTr="00266BE9">
        <w:tc>
          <w:tcPr>
            <w:tcW w:w="0" w:type="auto"/>
            <w:vMerge/>
          </w:tcPr>
          <w:p w14:paraId="23D2B088" w14:textId="77777777" w:rsidR="00266BE9" w:rsidRPr="000142B2" w:rsidRDefault="00266BE9" w:rsidP="00266BE9">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4CB04CE" w14:textId="77777777" w:rsidR="00266BE9" w:rsidRPr="000142B2" w:rsidRDefault="00266BE9" w:rsidP="00266BE9">
            <w:pPr>
              <w:tabs>
                <w:tab w:val="left" w:pos="5400"/>
              </w:tabs>
              <w:jc w:val="center"/>
              <w:rPr>
                <w:sz w:val="20"/>
              </w:rPr>
            </w:pPr>
          </w:p>
        </w:tc>
        <w:tc>
          <w:tcPr>
            <w:tcW w:w="0" w:type="auto"/>
            <w:tcBorders>
              <w:top w:val="nil"/>
              <w:bottom w:val="nil"/>
              <w:right w:val="single" w:sz="4" w:space="0" w:color="auto"/>
            </w:tcBorders>
          </w:tcPr>
          <w:p w14:paraId="5B8443E7" w14:textId="77777777" w:rsidR="00266BE9" w:rsidRPr="000142B2" w:rsidRDefault="00266BE9" w:rsidP="00266BE9">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vAlign w:val="center"/>
          </w:tcPr>
          <w:p w14:paraId="7C2DD26D" w14:textId="77777777" w:rsidR="00266BE9" w:rsidRPr="000142B2" w:rsidRDefault="00266BE9" w:rsidP="00266BE9">
            <w:pPr>
              <w:spacing w:line="240" w:lineRule="auto"/>
              <w:jc w:val="center"/>
              <w:rPr>
                <w:sz w:val="20"/>
              </w:rPr>
            </w:pPr>
          </w:p>
        </w:tc>
      </w:tr>
      <w:tr w:rsidR="00266BE9" w:rsidRPr="000142B2" w14:paraId="0C39CC0E" w14:textId="77777777" w:rsidTr="00266BE9">
        <w:tc>
          <w:tcPr>
            <w:tcW w:w="0" w:type="auto"/>
            <w:gridSpan w:val="3"/>
            <w:tcBorders>
              <w:right w:val="single" w:sz="4" w:space="0" w:color="auto"/>
            </w:tcBorders>
          </w:tcPr>
          <w:p w14:paraId="4FA961E9" w14:textId="77777777" w:rsidR="00266BE9" w:rsidRPr="000142B2" w:rsidRDefault="00266BE9" w:rsidP="00266BE9">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vAlign w:val="center"/>
          </w:tcPr>
          <w:p w14:paraId="301E0F32" w14:textId="77777777" w:rsidR="00266BE9" w:rsidRPr="000142B2" w:rsidRDefault="00266BE9" w:rsidP="00266BE9">
            <w:pPr>
              <w:spacing w:line="240" w:lineRule="auto"/>
              <w:jc w:val="center"/>
              <w:rPr>
                <w:sz w:val="20"/>
              </w:rPr>
            </w:pPr>
          </w:p>
        </w:tc>
      </w:tr>
      <w:tr w:rsidR="00266BE9" w:rsidRPr="000142B2" w14:paraId="5137499F" w14:textId="77777777" w:rsidTr="00266BE9">
        <w:tc>
          <w:tcPr>
            <w:tcW w:w="0" w:type="auto"/>
            <w:vMerge w:val="restart"/>
          </w:tcPr>
          <w:p w14:paraId="2055F53A" w14:textId="77777777" w:rsidR="00266BE9" w:rsidRPr="000142B2" w:rsidRDefault="00266BE9" w:rsidP="00266BE9">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1CAD7821" w14:textId="77777777" w:rsidR="00266BE9" w:rsidRPr="000142B2" w:rsidRDefault="00266BE9" w:rsidP="00266BE9">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45E65D75" w14:textId="77777777" w:rsidR="00266BE9" w:rsidRPr="000142B2" w:rsidRDefault="00266BE9" w:rsidP="00266BE9">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vAlign w:val="center"/>
          </w:tcPr>
          <w:p w14:paraId="319C38AE" w14:textId="709F94AD" w:rsidR="00266BE9" w:rsidRPr="000142B2" w:rsidRDefault="00266BE9" w:rsidP="00266BE9">
            <w:pPr>
              <w:spacing w:line="240" w:lineRule="auto"/>
              <w:jc w:val="center"/>
              <w:rPr>
                <w:sz w:val="20"/>
              </w:rPr>
            </w:pPr>
            <w:r>
              <w:rPr>
                <w:sz w:val="20"/>
              </w:rPr>
              <w:t>7-8</w:t>
            </w:r>
          </w:p>
        </w:tc>
      </w:tr>
      <w:tr w:rsidR="00266BE9" w:rsidRPr="000142B2" w14:paraId="20733F35" w14:textId="77777777" w:rsidTr="00266BE9">
        <w:tc>
          <w:tcPr>
            <w:tcW w:w="0" w:type="auto"/>
            <w:vMerge/>
          </w:tcPr>
          <w:p w14:paraId="51102D81" w14:textId="77777777" w:rsidR="00266BE9" w:rsidRPr="000142B2" w:rsidRDefault="00266BE9" w:rsidP="00266BE9">
            <w:pPr>
              <w:tabs>
                <w:tab w:val="left" w:pos="5400"/>
              </w:tabs>
              <w:rPr>
                <w:bCs/>
                <w:sz w:val="20"/>
              </w:rPr>
            </w:pPr>
            <w:bookmarkStart w:id="57" w:name="bold31" w:colFirst="0" w:colLast="0"/>
            <w:bookmarkStart w:id="58" w:name="italic32" w:colFirst="0" w:colLast="0"/>
          </w:p>
        </w:tc>
        <w:tc>
          <w:tcPr>
            <w:tcW w:w="0" w:type="auto"/>
            <w:vMerge/>
          </w:tcPr>
          <w:p w14:paraId="74AE9869" w14:textId="77777777" w:rsidR="00266BE9" w:rsidRPr="000142B2" w:rsidRDefault="00266BE9" w:rsidP="00266BE9">
            <w:pPr>
              <w:tabs>
                <w:tab w:val="left" w:pos="5400"/>
              </w:tabs>
              <w:jc w:val="center"/>
              <w:rPr>
                <w:sz w:val="20"/>
              </w:rPr>
            </w:pPr>
          </w:p>
        </w:tc>
        <w:tc>
          <w:tcPr>
            <w:tcW w:w="0" w:type="auto"/>
            <w:tcBorders>
              <w:top w:val="nil"/>
              <w:bottom w:val="nil"/>
              <w:right w:val="single" w:sz="4" w:space="0" w:color="auto"/>
            </w:tcBorders>
          </w:tcPr>
          <w:p w14:paraId="6919D938" w14:textId="77777777" w:rsidR="00266BE9" w:rsidRPr="000142B2" w:rsidRDefault="00266BE9" w:rsidP="00266BE9">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vAlign w:val="center"/>
          </w:tcPr>
          <w:p w14:paraId="1FAF3AE6" w14:textId="77777777" w:rsidR="00266BE9" w:rsidRPr="000142B2" w:rsidRDefault="00266BE9" w:rsidP="00266BE9">
            <w:pPr>
              <w:spacing w:line="240" w:lineRule="auto"/>
              <w:jc w:val="center"/>
              <w:rPr>
                <w:sz w:val="20"/>
              </w:rPr>
            </w:pPr>
          </w:p>
        </w:tc>
      </w:tr>
      <w:tr w:rsidR="00266BE9" w:rsidRPr="000142B2" w14:paraId="420A18E6" w14:textId="77777777" w:rsidTr="00266BE9">
        <w:tc>
          <w:tcPr>
            <w:tcW w:w="0" w:type="auto"/>
            <w:vMerge/>
          </w:tcPr>
          <w:p w14:paraId="004C89D5" w14:textId="77777777" w:rsidR="00266BE9" w:rsidRPr="000142B2" w:rsidRDefault="00266BE9" w:rsidP="00266BE9">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3505EFD" w14:textId="77777777" w:rsidR="00266BE9" w:rsidRPr="000142B2" w:rsidRDefault="00266BE9" w:rsidP="00266BE9">
            <w:pPr>
              <w:tabs>
                <w:tab w:val="left" w:pos="5400"/>
              </w:tabs>
              <w:jc w:val="center"/>
              <w:rPr>
                <w:sz w:val="20"/>
              </w:rPr>
            </w:pPr>
          </w:p>
        </w:tc>
        <w:tc>
          <w:tcPr>
            <w:tcW w:w="0" w:type="auto"/>
            <w:tcBorders>
              <w:top w:val="nil"/>
              <w:bottom w:val="single" w:sz="4" w:space="0" w:color="auto"/>
              <w:right w:val="single" w:sz="4" w:space="0" w:color="auto"/>
            </w:tcBorders>
          </w:tcPr>
          <w:p w14:paraId="0D58C2A4" w14:textId="77777777" w:rsidR="00266BE9" w:rsidRPr="000142B2" w:rsidRDefault="00266BE9" w:rsidP="00266BE9">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vAlign w:val="center"/>
          </w:tcPr>
          <w:p w14:paraId="212FCE4D" w14:textId="77777777" w:rsidR="00266BE9" w:rsidRPr="000142B2" w:rsidRDefault="00266BE9" w:rsidP="00266BE9">
            <w:pPr>
              <w:spacing w:line="240" w:lineRule="auto"/>
              <w:jc w:val="center"/>
              <w:rPr>
                <w:sz w:val="20"/>
              </w:rPr>
            </w:pPr>
          </w:p>
        </w:tc>
      </w:tr>
      <w:tr w:rsidR="00266BE9" w:rsidRPr="000142B2" w14:paraId="66DA23C1" w14:textId="77777777" w:rsidTr="00266BE9">
        <w:tc>
          <w:tcPr>
            <w:tcW w:w="0" w:type="auto"/>
            <w:vMerge w:val="restart"/>
          </w:tcPr>
          <w:p w14:paraId="186A1310" w14:textId="77777777" w:rsidR="00266BE9" w:rsidRPr="000142B2" w:rsidRDefault="00266BE9" w:rsidP="00266BE9">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386A08AE" w14:textId="77777777" w:rsidR="00266BE9" w:rsidRPr="000142B2" w:rsidRDefault="00266BE9" w:rsidP="00266BE9">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56DBDA12" w14:textId="77777777" w:rsidR="00266BE9" w:rsidRPr="000142B2" w:rsidRDefault="00266BE9" w:rsidP="00266BE9">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vAlign w:val="center"/>
          </w:tcPr>
          <w:p w14:paraId="4B49BCBB" w14:textId="0DFEA8D0" w:rsidR="00266BE9" w:rsidRPr="000142B2" w:rsidRDefault="00266BE9" w:rsidP="00266BE9">
            <w:pPr>
              <w:spacing w:line="240" w:lineRule="auto"/>
              <w:jc w:val="center"/>
              <w:rPr>
                <w:sz w:val="20"/>
              </w:rPr>
            </w:pPr>
            <w:r>
              <w:rPr>
                <w:sz w:val="20"/>
              </w:rPr>
              <w:t>7-8</w:t>
            </w:r>
          </w:p>
        </w:tc>
      </w:tr>
      <w:tr w:rsidR="00266BE9" w:rsidRPr="000142B2" w14:paraId="1151EC53" w14:textId="77777777" w:rsidTr="00266BE9">
        <w:tc>
          <w:tcPr>
            <w:tcW w:w="0" w:type="auto"/>
            <w:vMerge/>
          </w:tcPr>
          <w:p w14:paraId="599A8A70" w14:textId="77777777" w:rsidR="00266BE9" w:rsidRPr="000142B2" w:rsidRDefault="00266BE9" w:rsidP="00266BE9">
            <w:pPr>
              <w:tabs>
                <w:tab w:val="left" w:pos="5400"/>
              </w:tabs>
              <w:rPr>
                <w:bCs/>
                <w:sz w:val="20"/>
              </w:rPr>
            </w:pPr>
            <w:bookmarkStart w:id="67" w:name="bold36" w:colFirst="0" w:colLast="0"/>
            <w:bookmarkStart w:id="68" w:name="italic36" w:colFirst="0" w:colLast="0"/>
          </w:p>
        </w:tc>
        <w:tc>
          <w:tcPr>
            <w:tcW w:w="0" w:type="auto"/>
            <w:vMerge/>
          </w:tcPr>
          <w:p w14:paraId="18BDD709" w14:textId="77777777" w:rsidR="00266BE9" w:rsidRPr="000142B2" w:rsidRDefault="00266BE9" w:rsidP="00266BE9">
            <w:pPr>
              <w:tabs>
                <w:tab w:val="left" w:pos="5400"/>
              </w:tabs>
              <w:jc w:val="center"/>
              <w:rPr>
                <w:sz w:val="20"/>
              </w:rPr>
            </w:pPr>
          </w:p>
        </w:tc>
        <w:tc>
          <w:tcPr>
            <w:tcW w:w="0" w:type="auto"/>
            <w:tcBorders>
              <w:top w:val="nil"/>
              <w:bottom w:val="nil"/>
              <w:right w:val="single" w:sz="4" w:space="0" w:color="auto"/>
            </w:tcBorders>
          </w:tcPr>
          <w:p w14:paraId="45EF40C5" w14:textId="77777777" w:rsidR="00266BE9" w:rsidRPr="000142B2" w:rsidRDefault="00266BE9" w:rsidP="00266BE9">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vAlign w:val="center"/>
          </w:tcPr>
          <w:p w14:paraId="0694B0DE" w14:textId="77777777" w:rsidR="00266BE9" w:rsidRPr="000142B2" w:rsidRDefault="00266BE9" w:rsidP="00266BE9">
            <w:pPr>
              <w:spacing w:line="240" w:lineRule="auto"/>
              <w:jc w:val="center"/>
              <w:rPr>
                <w:sz w:val="20"/>
              </w:rPr>
            </w:pPr>
          </w:p>
        </w:tc>
      </w:tr>
      <w:tr w:rsidR="00266BE9" w:rsidRPr="000142B2" w14:paraId="48C5FD64" w14:textId="77777777" w:rsidTr="00266BE9">
        <w:tc>
          <w:tcPr>
            <w:tcW w:w="0" w:type="auto"/>
            <w:vMerge/>
          </w:tcPr>
          <w:p w14:paraId="0EE3DE0F" w14:textId="77777777" w:rsidR="00266BE9" w:rsidRPr="000142B2" w:rsidRDefault="00266BE9" w:rsidP="00266BE9">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6CA97E0" w14:textId="77777777" w:rsidR="00266BE9" w:rsidRPr="000142B2" w:rsidRDefault="00266BE9" w:rsidP="00266BE9">
            <w:pPr>
              <w:tabs>
                <w:tab w:val="left" w:pos="5400"/>
              </w:tabs>
              <w:jc w:val="center"/>
              <w:rPr>
                <w:sz w:val="20"/>
              </w:rPr>
            </w:pPr>
          </w:p>
        </w:tc>
        <w:tc>
          <w:tcPr>
            <w:tcW w:w="0" w:type="auto"/>
            <w:tcBorders>
              <w:top w:val="nil"/>
              <w:bottom w:val="single" w:sz="4" w:space="0" w:color="auto"/>
              <w:right w:val="single" w:sz="4" w:space="0" w:color="auto"/>
            </w:tcBorders>
          </w:tcPr>
          <w:p w14:paraId="35314F95" w14:textId="77777777" w:rsidR="00266BE9" w:rsidRPr="000142B2" w:rsidRDefault="00266BE9" w:rsidP="00266BE9">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vAlign w:val="center"/>
          </w:tcPr>
          <w:p w14:paraId="3FC6CD7D" w14:textId="77777777" w:rsidR="00266BE9" w:rsidRPr="000142B2" w:rsidRDefault="00266BE9" w:rsidP="00266BE9">
            <w:pPr>
              <w:spacing w:line="240" w:lineRule="auto"/>
              <w:jc w:val="center"/>
              <w:rPr>
                <w:sz w:val="20"/>
              </w:rPr>
            </w:pPr>
          </w:p>
        </w:tc>
      </w:tr>
      <w:tr w:rsidR="00266BE9" w:rsidRPr="000142B2" w14:paraId="7CCD584D" w14:textId="77777777" w:rsidTr="00266BE9">
        <w:trPr>
          <w:trHeight w:val="295"/>
        </w:trPr>
        <w:tc>
          <w:tcPr>
            <w:tcW w:w="0" w:type="auto"/>
            <w:tcBorders>
              <w:bottom w:val="single" w:sz="4" w:space="0" w:color="auto"/>
            </w:tcBorders>
          </w:tcPr>
          <w:p w14:paraId="6E96BC05" w14:textId="77777777" w:rsidR="00266BE9" w:rsidRPr="000142B2" w:rsidRDefault="00266BE9" w:rsidP="00266BE9">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7B7EBBA" w14:textId="77777777" w:rsidR="00266BE9" w:rsidRPr="000142B2" w:rsidRDefault="00266BE9" w:rsidP="00266BE9">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5DB053A" w14:textId="77777777" w:rsidR="00266BE9" w:rsidRPr="000142B2" w:rsidRDefault="00266BE9" w:rsidP="00266BE9">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vAlign w:val="center"/>
          </w:tcPr>
          <w:p w14:paraId="4E6466EC" w14:textId="0151CBE6" w:rsidR="00266BE9" w:rsidRPr="000142B2" w:rsidRDefault="00266BE9" w:rsidP="00266BE9">
            <w:pPr>
              <w:spacing w:line="240" w:lineRule="auto"/>
              <w:jc w:val="center"/>
              <w:rPr>
                <w:sz w:val="20"/>
              </w:rPr>
            </w:pPr>
            <w:r>
              <w:rPr>
                <w:sz w:val="20"/>
              </w:rPr>
              <w:t>7-8</w:t>
            </w:r>
          </w:p>
        </w:tc>
      </w:tr>
    </w:tbl>
    <w:p w14:paraId="6CC189BE"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178"/>
        <w:gridCol w:w="1117"/>
      </w:tblGrid>
      <w:tr w:rsidR="00333EB7" w:rsidRPr="000142B2" w14:paraId="23553A6C" w14:textId="77777777" w:rsidTr="00B82DB5">
        <w:tc>
          <w:tcPr>
            <w:tcW w:w="0" w:type="auto"/>
            <w:vMerge w:val="restart"/>
            <w:tcBorders>
              <w:top w:val="single" w:sz="4" w:space="0" w:color="auto"/>
              <w:bottom w:val="single" w:sz="4" w:space="0" w:color="auto"/>
            </w:tcBorders>
          </w:tcPr>
          <w:p w14:paraId="57CE1CF5"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1939C23E"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57DD72D4"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658B1298" w14:textId="198EFF3C" w:rsidR="00333EB7" w:rsidRPr="000142B2" w:rsidRDefault="00266BE9">
            <w:pPr>
              <w:spacing w:line="240" w:lineRule="auto"/>
              <w:rPr>
                <w:sz w:val="20"/>
              </w:rPr>
            </w:pPr>
            <w:r>
              <w:rPr>
                <w:sz w:val="20"/>
              </w:rPr>
              <w:t>9-11</w:t>
            </w:r>
          </w:p>
        </w:tc>
      </w:tr>
      <w:tr w:rsidR="00333EB7" w:rsidRPr="000142B2" w14:paraId="2BE969B7" w14:textId="77777777" w:rsidTr="00B82DB5">
        <w:tc>
          <w:tcPr>
            <w:tcW w:w="0" w:type="auto"/>
            <w:vMerge/>
            <w:tcBorders>
              <w:top w:val="single" w:sz="4" w:space="0" w:color="auto"/>
              <w:bottom w:val="single" w:sz="4" w:space="0" w:color="auto"/>
            </w:tcBorders>
          </w:tcPr>
          <w:p w14:paraId="17AEF59D"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E113A3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5F40475"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5D5BF596" w14:textId="77777777" w:rsidR="00333EB7" w:rsidRPr="000142B2" w:rsidRDefault="00333EB7">
            <w:pPr>
              <w:spacing w:line="240" w:lineRule="auto"/>
              <w:rPr>
                <w:sz w:val="20"/>
              </w:rPr>
            </w:pPr>
          </w:p>
        </w:tc>
      </w:tr>
      <w:tr w:rsidR="00333EB7" w:rsidRPr="000142B2" w14:paraId="6077773F" w14:textId="77777777" w:rsidTr="00B82DB5">
        <w:tc>
          <w:tcPr>
            <w:tcW w:w="0" w:type="auto"/>
            <w:vMerge/>
            <w:tcBorders>
              <w:top w:val="single" w:sz="4" w:space="0" w:color="auto"/>
              <w:bottom w:val="single" w:sz="4" w:space="0" w:color="auto"/>
            </w:tcBorders>
          </w:tcPr>
          <w:p w14:paraId="34894C60"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243CFE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E8A856A"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332D0076" w14:textId="77777777" w:rsidR="00333EB7" w:rsidRPr="000142B2" w:rsidRDefault="00333EB7">
            <w:pPr>
              <w:spacing w:line="240" w:lineRule="auto"/>
              <w:rPr>
                <w:sz w:val="20"/>
              </w:rPr>
            </w:pPr>
          </w:p>
        </w:tc>
      </w:tr>
      <w:tr w:rsidR="00333EB7" w:rsidRPr="000142B2" w14:paraId="6F606B3D" w14:textId="77777777" w:rsidTr="00B82DB5">
        <w:tc>
          <w:tcPr>
            <w:tcW w:w="0" w:type="auto"/>
            <w:tcBorders>
              <w:top w:val="single" w:sz="4" w:space="0" w:color="auto"/>
              <w:bottom w:val="single" w:sz="4" w:space="0" w:color="auto"/>
            </w:tcBorders>
          </w:tcPr>
          <w:p w14:paraId="6226978F"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7D912376"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440A4FE4"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5AA7B891" w14:textId="0DCADE7C" w:rsidR="00333EB7" w:rsidRPr="000142B2" w:rsidRDefault="00266BE9">
            <w:pPr>
              <w:spacing w:line="240" w:lineRule="auto"/>
              <w:rPr>
                <w:sz w:val="20"/>
              </w:rPr>
            </w:pPr>
            <w:r>
              <w:rPr>
                <w:sz w:val="20"/>
              </w:rPr>
              <w:t>12</w:t>
            </w:r>
          </w:p>
        </w:tc>
      </w:tr>
      <w:tr w:rsidR="00333EB7" w:rsidRPr="00333EB7" w14:paraId="30762C73" w14:textId="77777777" w:rsidTr="00BC1A55">
        <w:tc>
          <w:tcPr>
            <w:tcW w:w="10205" w:type="dxa"/>
            <w:gridSpan w:val="4"/>
            <w:tcBorders>
              <w:top w:val="single" w:sz="4" w:space="0" w:color="auto"/>
              <w:bottom w:val="nil"/>
              <w:right w:val="nil"/>
            </w:tcBorders>
          </w:tcPr>
          <w:p w14:paraId="60FEF7D2"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70B19772" w14:textId="77777777" w:rsidTr="00B82DB5">
        <w:tc>
          <w:tcPr>
            <w:tcW w:w="0" w:type="auto"/>
            <w:tcBorders>
              <w:top w:val="single" w:sz="4" w:space="0" w:color="auto"/>
              <w:bottom w:val="single" w:sz="4" w:space="0" w:color="auto"/>
            </w:tcBorders>
          </w:tcPr>
          <w:p w14:paraId="4094069A"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09CE1F16"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438B3A00"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4F3CF5E1" w14:textId="564E9B7C" w:rsidR="00333EB7" w:rsidRPr="000142B2" w:rsidRDefault="00266BE9">
            <w:pPr>
              <w:spacing w:line="240" w:lineRule="auto"/>
              <w:rPr>
                <w:sz w:val="20"/>
              </w:rPr>
            </w:pPr>
            <w:r>
              <w:rPr>
                <w:sz w:val="20"/>
              </w:rPr>
              <w:t>12-16</w:t>
            </w:r>
          </w:p>
        </w:tc>
      </w:tr>
      <w:tr w:rsidR="00333EB7" w:rsidRPr="000142B2" w14:paraId="3340A525" w14:textId="77777777" w:rsidTr="00B82DB5">
        <w:tc>
          <w:tcPr>
            <w:tcW w:w="0" w:type="auto"/>
            <w:tcBorders>
              <w:top w:val="single" w:sz="4" w:space="0" w:color="auto"/>
            </w:tcBorders>
          </w:tcPr>
          <w:p w14:paraId="680BE107"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2AC4CA0C"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5A87F58A"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2CE39E67" w14:textId="112BA1D4" w:rsidR="00333EB7" w:rsidRPr="000142B2" w:rsidRDefault="00266BE9">
            <w:pPr>
              <w:spacing w:line="240" w:lineRule="auto"/>
              <w:rPr>
                <w:sz w:val="20"/>
              </w:rPr>
            </w:pPr>
            <w:r>
              <w:rPr>
                <w:sz w:val="20"/>
              </w:rPr>
              <w:t>17</w:t>
            </w:r>
          </w:p>
        </w:tc>
      </w:tr>
      <w:tr w:rsidR="00333EB7" w:rsidRPr="000142B2" w14:paraId="03E164BE" w14:textId="77777777" w:rsidTr="00B82DB5">
        <w:tc>
          <w:tcPr>
            <w:tcW w:w="0" w:type="auto"/>
          </w:tcPr>
          <w:p w14:paraId="520C3A1B"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A1E0A75"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2D83EC84"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39155EC4" w14:textId="5E2F8680" w:rsidR="00333EB7" w:rsidRPr="000142B2" w:rsidRDefault="00266BE9">
            <w:pPr>
              <w:spacing w:line="240" w:lineRule="auto"/>
              <w:rPr>
                <w:sz w:val="20"/>
              </w:rPr>
            </w:pPr>
            <w:r>
              <w:rPr>
                <w:sz w:val="20"/>
              </w:rPr>
              <w:t>12-17</w:t>
            </w:r>
          </w:p>
        </w:tc>
      </w:tr>
      <w:tr w:rsidR="00333EB7" w:rsidRPr="000142B2" w14:paraId="47E94CF8" w14:textId="77777777" w:rsidTr="00B82DB5">
        <w:tc>
          <w:tcPr>
            <w:tcW w:w="0" w:type="auto"/>
            <w:tcBorders>
              <w:bottom w:val="single" w:sz="4" w:space="0" w:color="auto"/>
            </w:tcBorders>
          </w:tcPr>
          <w:p w14:paraId="78E270D6"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220FBB34"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508D7E4D"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5F332397" w14:textId="4405318D" w:rsidR="00333EB7" w:rsidRPr="000142B2" w:rsidRDefault="00266BE9">
            <w:pPr>
              <w:spacing w:line="240" w:lineRule="auto"/>
              <w:rPr>
                <w:sz w:val="20"/>
              </w:rPr>
            </w:pPr>
            <w:r>
              <w:rPr>
                <w:sz w:val="20"/>
              </w:rPr>
              <w:t>17-18</w:t>
            </w:r>
          </w:p>
        </w:tc>
      </w:tr>
      <w:tr w:rsidR="00333EB7" w:rsidRPr="00333EB7" w14:paraId="4F898BD5" w14:textId="77777777" w:rsidTr="00BC1A55">
        <w:tc>
          <w:tcPr>
            <w:tcW w:w="10205" w:type="dxa"/>
            <w:gridSpan w:val="4"/>
            <w:tcBorders>
              <w:top w:val="single" w:sz="4" w:space="0" w:color="auto"/>
              <w:bottom w:val="nil"/>
              <w:right w:val="nil"/>
            </w:tcBorders>
          </w:tcPr>
          <w:p w14:paraId="5C3A9C43"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9F778E9" w14:textId="77777777" w:rsidTr="00B82DB5">
        <w:tc>
          <w:tcPr>
            <w:tcW w:w="0" w:type="auto"/>
            <w:tcBorders>
              <w:top w:val="single" w:sz="4" w:space="0" w:color="auto"/>
              <w:bottom w:val="single" w:sz="4" w:space="0" w:color="auto"/>
            </w:tcBorders>
          </w:tcPr>
          <w:p w14:paraId="6AC64DE2"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54A6B955"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1B20D0D1"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4F79AB8" w14:textId="010DA7BB" w:rsidR="00333EB7" w:rsidRPr="000142B2" w:rsidRDefault="00266BE9">
            <w:pPr>
              <w:spacing w:line="240" w:lineRule="auto"/>
              <w:rPr>
                <w:sz w:val="20"/>
              </w:rPr>
            </w:pPr>
            <w:r w:rsidRPr="00266BE9">
              <w:rPr>
                <w:sz w:val="20"/>
              </w:rPr>
              <w:t>financial disclosure section of the submission system</w:t>
            </w:r>
          </w:p>
        </w:tc>
      </w:tr>
      <w:bookmarkEnd w:id="94"/>
      <w:bookmarkEnd w:id="95"/>
    </w:tbl>
    <w:p w14:paraId="65E643FB" w14:textId="77777777" w:rsidR="000142B2" w:rsidRPr="000142B2" w:rsidRDefault="000142B2" w:rsidP="0022554A">
      <w:pPr>
        <w:pStyle w:val="TableNote"/>
        <w:tabs>
          <w:tab w:val="left" w:pos="5400"/>
        </w:tabs>
        <w:rPr>
          <w:bCs/>
          <w:sz w:val="20"/>
        </w:rPr>
      </w:pPr>
    </w:p>
    <w:p w14:paraId="4DCADD02"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A8D73FC" w14:textId="77777777" w:rsidR="00AE2C57" w:rsidRPr="000142B2" w:rsidRDefault="00AE2C57" w:rsidP="0022554A">
      <w:pPr>
        <w:pStyle w:val="TableNote"/>
        <w:tabs>
          <w:tab w:val="left" w:pos="5400"/>
        </w:tabs>
        <w:rPr>
          <w:sz w:val="20"/>
        </w:rPr>
      </w:pPr>
    </w:p>
    <w:p w14:paraId="1FA777B8"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6A89A58"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806FCD8" w14:textId="77777777" w:rsidR="008646A1" w:rsidRDefault="008646A1">
      <w:r>
        <w:separator/>
      </w:r>
    </w:p>
  </w:endnote>
  <w:endnote w:type="continuationSeparator" w:id="0">
    <w:p w14:paraId="67D71978"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62F4B86" w14:textId="77777777" w:rsidR="00424F76" w:rsidRDefault="00424F76" w:rsidP="00DA667F">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5F71122B" w14:textId="77777777" w:rsidR="00424F76" w:rsidRDefault="00424F76" w:rsidP="005D0CF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9228136" w14:textId="77777777" w:rsidR="00424F76" w:rsidRDefault="00424F76" w:rsidP="007B59F0">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615929">
      <w:rPr>
        <w:rStyle w:val="Nmerodepgina"/>
        <w:noProof/>
      </w:rPr>
      <w:t>1</w:t>
    </w:r>
    <w:r>
      <w:rPr>
        <w:rStyle w:val="Nmerodepgina"/>
      </w:rPr>
      <w:fldChar w:fldCharType="end"/>
    </w:r>
  </w:p>
  <w:p w14:paraId="2BC3AD31" w14:textId="77777777" w:rsidR="00424F76" w:rsidRDefault="00424F76" w:rsidP="005D0CFC">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A7C7BD" w14:textId="77777777" w:rsidR="008646A1" w:rsidRDefault="008646A1">
      <w:r>
        <w:separator/>
      </w:r>
    </w:p>
  </w:footnote>
  <w:footnote w:type="continuationSeparator" w:id="0">
    <w:p w14:paraId="7506DDE3"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06775520">
    <w:abstractNumId w:val="20"/>
  </w:num>
  <w:num w:numId="2" w16cid:durableId="1234509079">
    <w:abstractNumId w:val="11"/>
  </w:num>
  <w:num w:numId="3" w16cid:durableId="1697124043">
    <w:abstractNumId w:val="18"/>
  </w:num>
  <w:num w:numId="4" w16cid:durableId="1892228651">
    <w:abstractNumId w:val="16"/>
  </w:num>
  <w:num w:numId="5" w16cid:durableId="447967914">
    <w:abstractNumId w:val="15"/>
  </w:num>
  <w:num w:numId="6" w16cid:durableId="402803796">
    <w:abstractNumId w:val="19"/>
  </w:num>
  <w:num w:numId="7" w16cid:durableId="410002679">
    <w:abstractNumId w:val="10"/>
  </w:num>
  <w:num w:numId="8" w16cid:durableId="1320696865">
    <w:abstractNumId w:val="13"/>
  </w:num>
  <w:num w:numId="9" w16cid:durableId="69937092">
    <w:abstractNumId w:val="9"/>
  </w:num>
  <w:num w:numId="10" w16cid:durableId="1009328944">
    <w:abstractNumId w:val="14"/>
  </w:num>
  <w:num w:numId="11" w16cid:durableId="983125828">
    <w:abstractNumId w:val="7"/>
  </w:num>
  <w:num w:numId="12" w16cid:durableId="1073695719">
    <w:abstractNumId w:val="6"/>
  </w:num>
  <w:num w:numId="13" w16cid:durableId="1959296623">
    <w:abstractNumId w:val="5"/>
  </w:num>
  <w:num w:numId="14" w16cid:durableId="253321831">
    <w:abstractNumId w:val="4"/>
  </w:num>
  <w:num w:numId="15" w16cid:durableId="2014410839">
    <w:abstractNumId w:val="8"/>
  </w:num>
  <w:num w:numId="16" w16cid:durableId="1441948242">
    <w:abstractNumId w:val="3"/>
  </w:num>
  <w:num w:numId="17" w16cid:durableId="318702261">
    <w:abstractNumId w:val="2"/>
  </w:num>
  <w:num w:numId="18" w16cid:durableId="1884246717">
    <w:abstractNumId w:val="1"/>
  </w:num>
  <w:num w:numId="19" w16cid:durableId="608466255">
    <w:abstractNumId w:val="0"/>
  </w:num>
  <w:num w:numId="20" w16cid:durableId="1096897913">
    <w:abstractNumId w:val="12"/>
  </w:num>
  <w:num w:numId="21" w16cid:durableId="97078726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66BE9"/>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316EA"/>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56B6763"/>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escripcin">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Descripcin"/>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TotalTime>
  <Pages>2</Pages>
  <Words>661</Words>
  <Characters>3961</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ARLOS DURANTEZ FERNANDEZ</cp:lastModifiedBy>
  <cp:revision>3</cp:revision>
  <cp:lastPrinted>2007-09-19T09:02:00Z</cp:lastPrinted>
  <dcterms:created xsi:type="dcterms:W3CDTF">2018-07-30T10:55:00Z</dcterms:created>
  <dcterms:modified xsi:type="dcterms:W3CDTF">2024-06-10T16:57:00Z</dcterms:modified>
</cp:coreProperties>
</file>